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D8D" w:rsidRPr="002B188D" w:rsidRDefault="00B51C3D" w:rsidP="00B51C3D">
      <w:pPr>
        <w:jc w:val="center"/>
        <w:rPr>
          <w:b/>
          <w:sz w:val="28"/>
          <w:szCs w:val="28"/>
        </w:rPr>
      </w:pPr>
      <w:r w:rsidRPr="002B188D">
        <w:rPr>
          <w:b/>
          <w:sz w:val="28"/>
          <w:szCs w:val="28"/>
        </w:rPr>
        <w:t>Fidelity Checklist</w:t>
      </w:r>
    </w:p>
    <w:p w:rsidR="00710DF0" w:rsidRDefault="00710DF0" w:rsidP="00710DF0">
      <w:pPr>
        <w:rPr>
          <w:b/>
        </w:rPr>
      </w:pPr>
      <w:proofErr w:type="gramStart"/>
      <w:r>
        <w:rPr>
          <w:b/>
        </w:rPr>
        <w:t>Date :</w:t>
      </w:r>
      <w:proofErr w:type="gramEnd"/>
      <w:r>
        <w:rPr>
          <w:b/>
        </w:rPr>
        <w:t xml:space="preserve"> ___________</w:t>
      </w:r>
      <w:r>
        <w:rPr>
          <w:b/>
        </w:rPr>
        <w:tab/>
        <w:t>Session# : _________     Form Completed By: _____________________</w:t>
      </w:r>
    </w:p>
    <w:tbl>
      <w:tblPr>
        <w:tblStyle w:val="TableGrid"/>
        <w:tblW w:w="10260" w:type="dxa"/>
        <w:tblInd w:w="-185" w:type="dxa"/>
        <w:tblLook w:val="04A0" w:firstRow="1" w:lastRow="0" w:firstColumn="1" w:lastColumn="0" w:noHBand="0" w:noVBand="1"/>
      </w:tblPr>
      <w:tblGrid>
        <w:gridCol w:w="8460"/>
        <w:gridCol w:w="1800"/>
      </w:tblGrid>
      <w:tr w:rsidR="00B51C3D" w:rsidTr="00710DF0">
        <w:trPr>
          <w:trHeight w:val="530"/>
        </w:trPr>
        <w:tc>
          <w:tcPr>
            <w:tcW w:w="8460" w:type="dxa"/>
          </w:tcPr>
          <w:p w:rsidR="00B51C3D" w:rsidRDefault="00B51C3D" w:rsidP="00B51C3D">
            <w:pPr>
              <w:rPr>
                <w:b/>
              </w:rPr>
            </w:pPr>
            <w:r>
              <w:rPr>
                <w:b/>
              </w:rPr>
              <w:t>Activity</w:t>
            </w:r>
          </w:p>
        </w:tc>
        <w:tc>
          <w:tcPr>
            <w:tcW w:w="1800" w:type="dxa"/>
          </w:tcPr>
          <w:p w:rsidR="00B51C3D" w:rsidRDefault="00B51C3D" w:rsidP="00B51C3D">
            <w:pPr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B51C3D" w:rsidRDefault="00B51C3D" w:rsidP="00B51C3D">
            <w:r w:rsidRPr="00B51C3D">
              <w:t>Welcome/Announcements</w:t>
            </w:r>
            <w:r w:rsidR="00710DF0">
              <w:t>: Field q</w:t>
            </w:r>
            <w:r>
              <w:t>uestions, affirm value of problem-solving process, review prior week</w:t>
            </w:r>
          </w:p>
        </w:tc>
        <w:tc>
          <w:tcPr>
            <w:tcW w:w="1800" w:type="dxa"/>
          </w:tcPr>
          <w:p w:rsidR="00B51C3D" w:rsidRDefault="00710DF0" w:rsidP="00710DF0">
            <w:pPr>
              <w:rPr>
                <w:b/>
              </w:rPr>
            </w:pPr>
            <w:r>
              <w:rPr>
                <w:b/>
              </w:rPr>
              <w:t xml:space="preserve"> 2      1      0      NA</w:t>
            </w:r>
          </w:p>
        </w:tc>
      </w:tr>
      <w:tr w:rsidR="00B51C3D" w:rsidTr="00710DF0">
        <w:trPr>
          <w:trHeight w:val="602"/>
        </w:trPr>
        <w:tc>
          <w:tcPr>
            <w:tcW w:w="8460" w:type="dxa"/>
          </w:tcPr>
          <w:p w:rsidR="00B51C3D" w:rsidRPr="00B51C3D" w:rsidRDefault="00B51C3D" w:rsidP="00B51C3D">
            <w:r w:rsidRPr="00B51C3D">
              <w:t>Check-in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B51C3D" w:rsidRDefault="00B51C3D" w:rsidP="00B51C3D">
            <w:r w:rsidRPr="00B51C3D">
              <w:t>Present content (e.g., slides, handouts)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B51C3D" w:rsidRDefault="00B51C3D" w:rsidP="00B51C3D">
            <w:r w:rsidRPr="00B51C3D">
              <w:t>Review</w:t>
            </w:r>
            <w:r w:rsidR="00710DF0">
              <w:t>/reinforce</w:t>
            </w:r>
            <w:r w:rsidRPr="00B51C3D">
              <w:t xml:space="preserve"> problem-solving rules and principles 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B51C3D" w:rsidRDefault="00B51C3D" w:rsidP="00B51C3D">
            <w:r w:rsidRPr="00B51C3D">
              <w:t xml:space="preserve">Practice problem-solving 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B51C3D" w:rsidRDefault="00B51C3D" w:rsidP="00B51C3D">
            <w:r>
              <w:t>Closing wrap-up, consider/</w:t>
            </w:r>
            <w:r w:rsidRPr="00B51C3D">
              <w:t xml:space="preserve">discuss possible </w:t>
            </w:r>
            <w:r>
              <w:t xml:space="preserve">additional resources that may be needed based on group needs 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912F2B" w:rsidTr="00710DF0">
        <w:trPr>
          <w:trHeight w:val="620"/>
        </w:trPr>
        <w:tc>
          <w:tcPr>
            <w:tcW w:w="8460" w:type="dxa"/>
          </w:tcPr>
          <w:p w:rsidR="00912F2B" w:rsidRDefault="00912F2B" w:rsidP="00B51C3D">
            <w:r>
              <w:t>All surveys completed</w:t>
            </w:r>
          </w:p>
        </w:tc>
        <w:tc>
          <w:tcPr>
            <w:tcW w:w="1800" w:type="dxa"/>
          </w:tcPr>
          <w:p w:rsidR="00912F2B" w:rsidRDefault="00912F2B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0F2EF3" w:rsidTr="00710DF0">
        <w:trPr>
          <w:trHeight w:val="620"/>
        </w:trPr>
        <w:tc>
          <w:tcPr>
            <w:tcW w:w="8460" w:type="dxa"/>
          </w:tcPr>
          <w:p w:rsidR="000F2EF3" w:rsidRDefault="002B188D" w:rsidP="00B51C3D">
            <w:r>
              <w:t>Use of</w:t>
            </w:r>
            <w:r w:rsidR="000F2EF3">
              <w:t xml:space="preserve"> facilitation behaviors (e.g., reframing, developmentally appropriate language, rapport building, praise, etc.)</w:t>
            </w:r>
          </w:p>
        </w:tc>
        <w:tc>
          <w:tcPr>
            <w:tcW w:w="1800" w:type="dxa"/>
          </w:tcPr>
          <w:p w:rsidR="000F2EF3" w:rsidRDefault="000F2EF3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B51C3D" w:rsidRDefault="00B51C3D" w:rsidP="00B51C3D">
            <w:r w:rsidRPr="00B51C3D">
              <w:t>A</w:t>
            </w:r>
            <w:r w:rsidR="00912F2B">
              <w:t>ll engagement ratings completed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B51C3D" w:rsidRDefault="00B51C3D" w:rsidP="00B51C3D">
            <w:r w:rsidRPr="00B51C3D">
              <w:t xml:space="preserve">Debrief with staff and plan for next week 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B51C3D" w:rsidRDefault="00B51C3D" w:rsidP="00B51C3D">
            <w:r w:rsidRPr="00B51C3D">
              <w:t xml:space="preserve">Mid-week check-ins from prior week 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  <w:tr w:rsidR="00B51C3D" w:rsidTr="00710DF0">
        <w:trPr>
          <w:trHeight w:val="620"/>
        </w:trPr>
        <w:tc>
          <w:tcPr>
            <w:tcW w:w="8460" w:type="dxa"/>
          </w:tcPr>
          <w:p w:rsidR="00B51C3D" w:rsidRPr="00096F48" w:rsidRDefault="00B51C3D" w:rsidP="00096F48">
            <w:r w:rsidRPr="00096F48">
              <w:t xml:space="preserve">Follow-up on specific concerns and questions for each member/family (If questions/concerns raised) </w:t>
            </w:r>
          </w:p>
        </w:tc>
        <w:tc>
          <w:tcPr>
            <w:tcW w:w="1800" w:type="dxa"/>
          </w:tcPr>
          <w:p w:rsidR="00B51C3D" w:rsidRDefault="00710DF0" w:rsidP="00B51C3D">
            <w:pPr>
              <w:jc w:val="center"/>
              <w:rPr>
                <w:b/>
              </w:rPr>
            </w:pPr>
            <w:r>
              <w:rPr>
                <w:b/>
              </w:rPr>
              <w:t>2      1      0      NA</w:t>
            </w:r>
          </w:p>
        </w:tc>
      </w:tr>
    </w:tbl>
    <w:p w:rsidR="000F2EF3" w:rsidRPr="002B188D" w:rsidRDefault="00096F48" w:rsidP="00096F48">
      <w:pPr>
        <w:rPr>
          <w:b/>
          <w:i/>
          <w:sz w:val="20"/>
          <w:szCs w:val="20"/>
        </w:rPr>
      </w:pPr>
      <w:r w:rsidRPr="002B188D">
        <w:rPr>
          <w:b/>
          <w:i/>
          <w:sz w:val="20"/>
          <w:szCs w:val="20"/>
        </w:rPr>
        <w:t xml:space="preserve">** Scoring Key:  2 = Implemented; 1 = Partially Implemented; 0 = Did Not Implement; NA = Not Applicable </w:t>
      </w:r>
      <w:bookmarkStart w:id="0" w:name="_GoBack"/>
      <w:bookmarkEnd w:id="0"/>
    </w:p>
    <w:sectPr w:rsidR="000F2EF3" w:rsidRPr="002B188D" w:rsidSect="007205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864" w:right="1440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4743" w:rsidRDefault="00AD4743" w:rsidP="000F130B">
      <w:pPr>
        <w:spacing w:after="0" w:line="240" w:lineRule="auto"/>
      </w:pPr>
      <w:r>
        <w:separator/>
      </w:r>
    </w:p>
  </w:endnote>
  <w:endnote w:type="continuationSeparator" w:id="0">
    <w:p w:rsidR="00AD4743" w:rsidRDefault="00AD4743" w:rsidP="000F1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130B" w:rsidRDefault="000F13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130B" w:rsidRDefault="000F13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130B" w:rsidRDefault="000F1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4743" w:rsidRDefault="00AD4743" w:rsidP="000F130B">
      <w:pPr>
        <w:spacing w:after="0" w:line="240" w:lineRule="auto"/>
      </w:pPr>
      <w:r>
        <w:separator/>
      </w:r>
    </w:p>
  </w:footnote>
  <w:footnote w:type="continuationSeparator" w:id="0">
    <w:p w:rsidR="00AD4743" w:rsidRDefault="00AD4743" w:rsidP="000F13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130B" w:rsidRDefault="000F13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130B" w:rsidRPr="000F130B" w:rsidRDefault="00D4729F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Additional File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130B" w:rsidRDefault="000F13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A03B57"/>
    <w:multiLevelType w:val="hybridMultilevel"/>
    <w:tmpl w:val="61A6B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C3D"/>
    <w:rsid w:val="00096F48"/>
    <w:rsid w:val="000A3D8D"/>
    <w:rsid w:val="000F130B"/>
    <w:rsid w:val="000F2EF3"/>
    <w:rsid w:val="00103E88"/>
    <w:rsid w:val="002B188D"/>
    <w:rsid w:val="00337805"/>
    <w:rsid w:val="00693814"/>
    <w:rsid w:val="00710DF0"/>
    <w:rsid w:val="00720593"/>
    <w:rsid w:val="00912F2B"/>
    <w:rsid w:val="00AD4743"/>
    <w:rsid w:val="00B51C3D"/>
    <w:rsid w:val="00D04DB0"/>
    <w:rsid w:val="00D4729F"/>
    <w:rsid w:val="00D558D8"/>
    <w:rsid w:val="00D87BDA"/>
    <w:rsid w:val="00DE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45730-9015-45CD-AB19-AAB41573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8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8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1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30B"/>
  </w:style>
  <w:style w:type="paragraph" w:styleId="Footer">
    <w:name w:val="footer"/>
    <w:basedOn w:val="Normal"/>
    <w:link w:val="FooterChar"/>
    <w:uiPriority w:val="99"/>
    <w:unhideWhenUsed/>
    <w:rsid w:val="000F1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na Rodriguez</dc:creator>
  <cp:keywords/>
  <dc:description/>
  <cp:lastModifiedBy>Leann E. Smith</cp:lastModifiedBy>
  <cp:revision>3</cp:revision>
  <cp:lastPrinted>2018-02-05T16:45:00Z</cp:lastPrinted>
  <dcterms:created xsi:type="dcterms:W3CDTF">2021-03-10T17:57:00Z</dcterms:created>
  <dcterms:modified xsi:type="dcterms:W3CDTF">2021-03-10T17:58:00Z</dcterms:modified>
</cp:coreProperties>
</file>